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322AE" w14:textId="77777777" w:rsidR="00476C6C" w:rsidRPr="00155AF4" w:rsidRDefault="00476C6C" w:rsidP="00476C6C">
      <w:pPr>
        <w:keepNext/>
        <w:keepLines/>
        <w:spacing w:line="480" w:lineRule="auto"/>
        <w:outlineLvl w:val="0"/>
        <w:rPr>
          <w:rFonts w:ascii="Times New Roman" w:eastAsia="等线" w:hAnsi="Times New Roman" w:cs="Times New Roman"/>
          <w:kern w:val="44"/>
          <w:sz w:val="22"/>
        </w:rPr>
      </w:pPr>
      <w:bookmarkStart w:id="0" w:name="_Hlk44088308"/>
      <w:r w:rsidRPr="00155AF4">
        <w:rPr>
          <w:rFonts w:ascii="Times New Roman" w:eastAsia="宋体" w:hAnsi="Times New Roman" w:cs="Times New Roman"/>
          <w:b/>
          <w:bCs/>
          <w:sz w:val="22"/>
        </w:rPr>
        <w:t>S2 Table</w:t>
      </w:r>
      <w:r w:rsidRPr="00155AF4">
        <w:rPr>
          <w:rFonts w:ascii="Times New Roman" w:eastAsia="等线" w:hAnsi="Times New Roman" w:cs="Times New Roman"/>
          <w:b/>
          <w:bCs/>
          <w:kern w:val="44"/>
          <w:sz w:val="22"/>
        </w:rPr>
        <w:t>: Excluded Studies and Reason for Exclusion.</w:t>
      </w:r>
    </w:p>
    <w:tbl>
      <w:tblPr>
        <w:tblW w:w="4735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94"/>
        <w:gridCol w:w="2545"/>
        <w:gridCol w:w="6784"/>
        <w:gridCol w:w="3176"/>
      </w:tblGrid>
      <w:tr w:rsidR="00476C6C" w:rsidRPr="00155AF4" w14:paraId="6FBC89D4" w14:textId="77777777" w:rsidTr="00B81863">
        <w:trPr>
          <w:trHeight w:val="388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bookmarkEnd w:id="0"/>
          <w:p w14:paraId="70162AB9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720048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b/>
                <w:bCs/>
                <w:sz w:val="22"/>
              </w:rPr>
              <w:t>First Author</w:t>
            </w:r>
            <w:r w:rsidRPr="00155AF4">
              <w:rPr>
                <w:rFonts w:ascii="Times New Roman" w:eastAsia="宋体" w:hAnsi="Times New Roman" w:cs="Times New Roman"/>
                <w:b/>
                <w:bCs/>
                <w:sz w:val="22"/>
              </w:rPr>
              <w:t>（</w:t>
            </w:r>
            <w:r w:rsidRPr="00155AF4">
              <w:rPr>
                <w:rFonts w:ascii="Times New Roman" w:eastAsia="宋体" w:hAnsi="Times New Roman" w:cs="Times New Roman"/>
                <w:b/>
                <w:bCs/>
                <w:sz w:val="22"/>
              </w:rPr>
              <w:t>Year</w:t>
            </w:r>
            <w:r w:rsidRPr="00155AF4">
              <w:rPr>
                <w:rFonts w:ascii="Times New Roman" w:eastAsia="宋体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9819469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b/>
                <w:bCs/>
                <w:sz w:val="22"/>
              </w:rPr>
              <w:t>Title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275A35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b/>
                <w:bCs/>
                <w:sz w:val="22"/>
              </w:rPr>
              <w:t>Reason for exclusion</w:t>
            </w:r>
          </w:p>
        </w:tc>
      </w:tr>
      <w:tr w:rsidR="00476C6C" w:rsidRPr="00155AF4" w14:paraId="6CF1D251" w14:textId="77777777" w:rsidTr="00B81863">
        <w:trPr>
          <w:trHeight w:val="483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F007D68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bookmarkStart w:id="1" w:name="_Hlk84776555"/>
            <w:r w:rsidRPr="00155AF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D7CE21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 xml:space="preserve">T. Matsuo (2015) 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[1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0BAF8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Effect of aerobic exercise training followed by a low-calorie diet on metabolic syndrome risk factors in men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5A1C06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  <w:lang w:val="en"/>
              </w:rPr>
              <w:t>Age out of range</w:t>
            </w:r>
          </w:p>
        </w:tc>
      </w:tr>
      <w:tr w:rsidR="00476C6C" w:rsidRPr="00155AF4" w14:paraId="155B8CAC" w14:textId="77777777" w:rsidTr="00B81863">
        <w:trPr>
          <w:trHeight w:val="494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1E59D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bookmarkStart w:id="2" w:name="_Hlk96273333"/>
            <w:bookmarkEnd w:id="1"/>
            <w:r w:rsidRPr="00155AF4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69AD60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 xml:space="preserve">G. Baquet (2001) 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[2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2D2A05" w14:textId="77777777" w:rsidR="00476C6C" w:rsidRPr="00155AF4" w:rsidRDefault="00476C6C" w:rsidP="00B81863">
            <w:pPr>
              <w:rPr>
                <w:rFonts w:ascii="Times New Roman" w:eastAsia="微软雅黑" w:hAnsi="Times New Roman" w:cs="Times New Roman"/>
                <w:color w:val="000000"/>
                <w:sz w:val="22"/>
                <w:lang w:val="x-none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High-Intensity Aerobic Training During a 10 Week One-Hour Physical Education Cycle: Effects on Physical Fitness of Adolescents Aged 11 to 16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B1DC41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No result measurement applicable</w:t>
            </w:r>
          </w:p>
        </w:tc>
      </w:tr>
      <w:bookmarkEnd w:id="2"/>
      <w:tr w:rsidR="00476C6C" w:rsidRPr="00155AF4" w14:paraId="007BE18E" w14:textId="77777777" w:rsidTr="00B81863">
        <w:trPr>
          <w:trHeight w:val="505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305B0D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22073E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 xml:space="preserve">André Filipe Paulino da Silva Bento (2021) 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[3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7CC9BC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High-intensity interval training in high-school physical education classes:</w:t>
            </w:r>
          </w:p>
          <w:p w14:paraId="20542703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Study protocol for a randomized controlled trial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695F5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No result measurement applicable</w:t>
            </w:r>
          </w:p>
        </w:tc>
      </w:tr>
      <w:tr w:rsidR="00476C6C" w:rsidRPr="00155AF4" w14:paraId="49DAD9FA" w14:textId="77777777" w:rsidTr="00B81863">
        <w:trPr>
          <w:trHeight w:val="504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B88C09B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851C0BE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ORL Farley (2016) [4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5C1479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Five Weeks of Sprint and High Intensity Interval Training Improves Paddling Performance in Adolescent Surfers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8A4736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There is no blank control</w:t>
            </w:r>
          </w:p>
        </w:tc>
      </w:tr>
      <w:tr w:rsidR="00476C6C" w:rsidRPr="00155AF4" w14:paraId="64B6C931" w14:textId="77777777" w:rsidTr="00B81863">
        <w:trPr>
          <w:trHeight w:val="57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E9334B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61BE87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 xml:space="preserve">Vivian Bertoni Xavier (2020) 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[5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D72BA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Combined aerobic and resistance training improves respiratory and exercise</w:t>
            </w:r>
          </w:p>
          <w:p w14:paraId="65B304E1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outcomes more than aerobic training in adolescents with idiopathic scoliosis: a randomized trial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CF09C7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There is no blank control</w:t>
            </w:r>
          </w:p>
        </w:tc>
      </w:tr>
      <w:tr w:rsidR="00476C6C" w:rsidRPr="00155AF4" w14:paraId="3E03BC38" w14:textId="77777777" w:rsidTr="00B81863">
        <w:trPr>
          <w:trHeight w:val="57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515BF4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4182D8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Leskinen (2011) [6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458531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hyperlink r:id="rId6" w:tgtFrame="_blank" w:history="1">
              <w:r w:rsidRPr="00155AF4">
                <w:rPr>
                  <w:rFonts w:ascii="Times New Roman" w:eastAsia="等线" w:hAnsi="Times New Roman" w:cs="Times New Roman"/>
                  <w:sz w:val="22"/>
                </w:rPr>
                <w:t>This is an electronic reprint of the original article. This reprint may differ from the original in pagination and typographic detail.</w:t>
              </w:r>
            </w:hyperlink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1371DC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No result measurement applicable</w:t>
            </w:r>
          </w:p>
        </w:tc>
      </w:tr>
      <w:tr w:rsidR="00476C6C" w:rsidRPr="00155AF4" w14:paraId="5A233215" w14:textId="77777777" w:rsidTr="00B81863">
        <w:trPr>
          <w:trHeight w:val="57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588C22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bookmarkStart w:id="3" w:name="_Hlk84776672"/>
            <w:r w:rsidRPr="00155AF4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04BB62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Víctor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155AF4">
              <w:rPr>
                <w:rFonts w:ascii="Times New Roman" w:eastAsia="等线" w:hAnsi="Times New Roman" w:cs="Times New Roman"/>
                <w:sz w:val="22"/>
              </w:rPr>
              <w:t xml:space="preserve">Hugo Arboleda-Serna (2019) </w:t>
            </w:r>
            <w:r w:rsidRPr="00155AF4">
              <w:rPr>
                <w:rFonts w:ascii="Times New Roman" w:eastAsia="等线" w:hAnsi="Times New Roman" w:cs="Times New Roman"/>
                <w:noProof/>
                <w:sz w:val="22"/>
              </w:rPr>
              <w:t>[7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957FEF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Effects of high-intensity interval training compared to moderate-intensity continuous training on maximal oxygen consumption and blood pressure</w:t>
            </w:r>
          </w:p>
          <w:p w14:paraId="6259CBC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in healthy men: A randomized controlled trial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EBE7AA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  <w:lang w:val="en"/>
              </w:rPr>
              <w:t>Age out of range</w:t>
            </w:r>
          </w:p>
        </w:tc>
      </w:tr>
      <w:bookmarkEnd w:id="3"/>
      <w:tr w:rsidR="00476C6C" w:rsidRPr="00155AF4" w14:paraId="5C3D9F46" w14:textId="77777777" w:rsidTr="00B81863">
        <w:trPr>
          <w:trHeight w:val="57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3453ADB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lastRenderedPageBreak/>
              <w:t>8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EF9443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TA Bakken (2013) [8]</w:t>
            </w:r>
          </w:p>
        </w:tc>
        <w:tc>
          <w:tcPr>
            <w:tcW w:w="25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17AABA" w14:textId="77777777" w:rsidR="00476C6C" w:rsidRPr="00155AF4" w:rsidRDefault="00476C6C" w:rsidP="00B81863">
            <w:pPr>
              <w:keepNext/>
              <w:keepLines/>
              <w:widowControl/>
              <w:jc w:val="left"/>
              <w:outlineLvl w:val="2"/>
              <w:rPr>
                <w:rFonts w:ascii="Times New Roman" w:eastAsia="等线" w:hAnsi="Times New Roman" w:cs="Times New Roman"/>
                <w:kern w:val="0"/>
                <w:sz w:val="22"/>
                <w:lang w:val="en-CA"/>
              </w:rPr>
            </w:pPr>
            <w:r w:rsidRPr="00155AF4">
              <w:rPr>
                <w:rFonts w:ascii="Times New Roman" w:eastAsia="等线" w:hAnsi="Times New Roman" w:cs="Times New Roman"/>
                <w:kern w:val="0"/>
                <w:sz w:val="22"/>
                <w:lang w:val="en-CA"/>
              </w:rPr>
              <w:t>Effects of block periodization training versus traditional periodization training in trained cross-country skiers</w:t>
            </w:r>
          </w:p>
        </w:tc>
        <w:tc>
          <w:tcPr>
            <w:tcW w:w="120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FD79FD" w14:textId="77777777" w:rsidR="00476C6C" w:rsidRPr="00155AF4" w:rsidRDefault="00476C6C" w:rsidP="00B81863">
            <w:pPr>
              <w:rPr>
                <w:rFonts w:ascii="Times New Roman" w:eastAsia="等线" w:hAnsi="Times New Roman" w:cs="Times New Roman"/>
                <w:sz w:val="22"/>
              </w:rPr>
            </w:pPr>
            <w:r w:rsidRPr="00155AF4">
              <w:rPr>
                <w:rFonts w:ascii="Times New Roman" w:eastAsia="等线" w:hAnsi="Times New Roman" w:cs="Times New Roman"/>
                <w:sz w:val="22"/>
              </w:rPr>
              <w:t>No result measurement applicable</w:t>
            </w:r>
          </w:p>
        </w:tc>
      </w:tr>
    </w:tbl>
    <w:p w14:paraId="43141B65" w14:textId="77777777" w:rsidR="00476C6C" w:rsidRPr="00155AF4" w:rsidRDefault="00476C6C" w:rsidP="00476C6C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155AF4">
        <w:rPr>
          <w:rFonts w:ascii="Times New Roman" w:eastAsia="等线" w:hAnsi="Times New Roman" w:cs="Times New Roman"/>
          <w:b/>
          <w:bCs/>
          <w:sz w:val="22"/>
        </w:rPr>
        <w:t>Reference:</w:t>
      </w:r>
    </w:p>
    <w:p w14:paraId="756BB8CC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宋体" w:hAnsi="Times New Roman" w:cs="Times New Roman"/>
          <w:noProof/>
          <w:kern w:val="0"/>
          <w:sz w:val="22"/>
        </w:rPr>
        <w:t>1.</w:t>
      </w: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>Matsuo T , So R , Shimojo N , et al. Effect of aerobic exercise training followed by a low-calorie diet on metabolic syndrome risk factors in men[J]. Nutrition, Metabolism</w:t>
      </w:r>
      <w:r w:rsidRPr="00155AF4">
        <w:rPr>
          <w:rFonts w:ascii="Times New Roman" w:eastAsia="等线" w:hAnsi="Times New Roman" w:cs="Times New Roman"/>
          <w:noProof/>
          <w:kern w:val="0"/>
          <w:sz w:val="22"/>
        </w:rPr>
        <w:t xml:space="preserve"> </w:t>
      </w: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 xml:space="preserve">and Cardiovascular Diseases, 2015. </w:t>
      </w:r>
    </w:p>
    <w:p w14:paraId="409D5269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>2.Karabay Z A , T Özkan, A Koç, et al. High-Intensity Aerobic Training During a 10 Week One-Hour Physical Education Cycle: Effects on Physical Fitness of Adolescents Aged 11 to 16[J]. International Journal of Sports Medicine, 2001, 22(04):295-300.</w:t>
      </w:r>
    </w:p>
    <w:p w14:paraId="6E6F59FD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 xml:space="preserve">3.André Filipe Paulino da Silva Bento a,  Lcp B ,  Amdmr A . High-intensity interval training in high-school physical education classes: Study protocol for a randomized controlled trial - ScienceDirect. </w:t>
      </w:r>
    </w:p>
    <w:p w14:paraId="40DC2291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 xml:space="preserve">4.Farley O ,  Secomb J L ,  Parsonage J , et al. Five Weeks Of Sprint And High Intensity Interval Training Improves Paddling Performance In Adolecent Surfers[J]. Journal of Strength and Conditioning Research, 2016:1. </w:t>
      </w:r>
    </w:p>
    <w:p w14:paraId="5826DEA1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>5.Vbx A ,  Oa A , Bruno Derwood Mills Costa de Carvalho a, et al. Combined aerobic and resistance training improves respiratory and exercise outcomes more than aerobic training in adolescents with idiopathic scoliosis: arandomised trial[J]. Journal of Physiotherapy, 2020, 66( 1):33-38.</w:t>
      </w:r>
    </w:p>
    <w:p w14:paraId="6637AB0A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lastRenderedPageBreak/>
        <w:t xml:space="preserve">6.Leskinen, P Hyvönen,  Tuominen E , et al. This is an electronic reprint of the original article. This reprint may differ from the original in pagination and typographic detail. </w:t>
      </w:r>
    </w:p>
    <w:p w14:paraId="00A995B3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>7.Víctor, Hugo, Arboleda-Serna, et al. Effects of high-intensity interval training compared to moderate-intensity continuous training on maximal oxygen consumption and blood pressure in healthy men: A randomized controlled trial[J]. Biomedica : revista del Instituto Nacional de Salud, 2019, 39(3):524-536.</w:t>
      </w:r>
    </w:p>
    <w:p w14:paraId="04E09932" w14:textId="77777777" w:rsidR="00476C6C" w:rsidRPr="00155AF4" w:rsidRDefault="00476C6C" w:rsidP="00476C6C">
      <w:pPr>
        <w:widowControl/>
        <w:spacing w:line="480" w:lineRule="auto"/>
        <w:rPr>
          <w:rFonts w:ascii="Times New Roman" w:eastAsia="Arial" w:hAnsi="Times New Roman" w:cs="Times New Roman"/>
          <w:noProof/>
          <w:kern w:val="0"/>
          <w:sz w:val="22"/>
          <w:lang w:eastAsia="en-US"/>
        </w:rPr>
      </w:pPr>
      <w:r w:rsidRPr="00155AF4">
        <w:rPr>
          <w:rFonts w:ascii="Times New Roman" w:eastAsia="Arial" w:hAnsi="Times New Roman" w:cs="Times New Roman"/>
          <w:noProof/>
          <w:kern w:val="0"/>
          <w:sz w:val="22"/>
          <w:lang w:eastAsia="en-US"/>
        </w:rPr>
        <w:t xml:space="preserve">8.Bakken T A . Effects of block periodization training versus traditional periodization training in trained cross country skiers[J]. Department of Sport &amp; Health Sciences, 2013. </w:t>
      </w:r>
    </w:p>
    <w:p w14:paraId="4AB56E85" w14:textId="77777777" w:rsidR="00C82E15" w:rsidRDefault="00C82E15"/>
    <w:sectPr w:rsidR="00C82E15" w:rsidSect="00476C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75C69" w14:textId="77777777" w:rsidR="00570D8A" w:rsidRDefault="00570D8A" w:rsidP="00476C6C">
      <w:r>
        <w:separator/>
      </w:r>
    </w:p>
  </w:endnote>
  <w:endnote w:type="continuationSeparator" w:id="0">
    <w:p w14:paraId="00FC4326" w14:textId="77777777" w:rsidR="00570D8A" w:rsidRDefault="00570D8A" w:rsidP="0047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3C2BD" w14:textId="77777777" w:rsidR="00570D8A" w:rsidRDefault="00570D8A" w:rsidP="00476C6C">
      <w:r>
        <w:separator/>
      </w:r>
    </w:p>
  </w:footnote>
  <w:footnote w:type="continuationSeparator" w:id="0">
    <w:p w14:paraId="2F30A100" w14:textId="77777777" w:rsidR="00570D8A" w:rsidRDefault="00570D8A" w:rsidP="00476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06"/>
    <w:rsid w:val="00317E4D"/>
    <w:rsid w:val="00476C6C"/>
    <w:rsid w:val="00570D8A"/>
    <w:rsid w:val="005D7E06"/>
    <w:rsid w:val="00612E70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B34BD4-4593-4751-BFF5-C3F0C13F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search.aalto.fi/files/26124425/paper7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35:00Z</dcterms:created>
  <dcterms:modified xsi:type="dcterms:W3CDTF">2023-05-03T07:37:00Z</dcterms:modified>
</cp:coreProperties>
</file>